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DB3EB6" w14:textId="23BC242D" w:rsidR="0001502A" w:rsidRPr="00D54EFA" w:rsidRDefault="0041091F" w:rsidP="006623F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54EF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D372CE" w:rsidRPr="00D54EFA">
        <w:rPr>
          <w:rFonts w:ascii="Times New Roman" w:hAnsi="Times New Roman" w:cs="Times New Roman"/>
          <w:b/>
          <w:bCs/>
          <w:sz w:val="24"/>
          <w:szCs w:val="24"/>
        </w:rPr>
        <w:t>. Antibodies for flow cytometry</w:t>
      </w:r>
    </w:p>
    <w:p w14:paraId="2F784FCD" w14:textId="77777777" w:rsidR="00D372CE" w:rsidRPr="00D54EFA" w:rsidRDefault="00D372CE" w:rsidP="006623F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7"/>
        <w:gridCol w:w="1461"/>
        <w:gridCol w:w="1700"/>
        <w:gridCol w:w="1808"/>
      </w:tblGrid>
      <w:tr w:rsidR="000E4689" w:rsidRPr="00D54EFA" w14:paraId="30427506" w14:textId="77777777" w:rsidTr="006623F9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45A186" w14:textId="679A0FDC" w:rsidR="000E4689" w:rsidRPr="00D54EFA" w:rsidRDefault="000E4689" w:rsidP="00662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eag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07E39" w14:textId="1F8C8BE8" w:rsidR="000E4689" w:rsidRPr="00D54EFA" w:rsidRDefault="000E4689" w:rsidP="00662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D54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251AC" w14:textId="66189E5F" w:rsidR="000E4689" w:rsidRPr="00D54EFA" w:rsidRDefault="000E4689" w:rsidP="00662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3EB9A" w14:textId="45382191" w:rsidR="000E4689" w:rsidRPr="00D54EFA" w:rsidRDefault="000E4689" w:rsidP="006623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</w:tr>
      <w:tr w:rsidR="000E4689" w:rsidRPr="00D54EFA" w14:paraId="705DAE72" w14:textId="77777777" w:rsidTr="006623F9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90273F" w14:textId="224B8FD9" w:rsidR="000E4689" w:rsidRPr="00D54EFA" w:rsidRDefault="000E468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uman Fc Block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58AF8CE" w14:textId="65E8C1CA" w:rsidR="000E4689" w:rsidRPr="00D54EFA" w:rsidRDefault="000E468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3E5AFA" w14:textId="31773723" w:rsidR="000E4689" w:rsidRPr="00D54EFA" w:rsidRDefault="000E468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D Bioscienc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35006A" w14:textId="0638BE08" w:rsidR="000E4689" w:rsidRPr="00D54EFA" w:rsidRDefault="000E468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564219</w:t>
            </w:r>
          </w:p>
        </w:tc>
      </w:tr>
      <w:tr w:rsidR="000E4689" w:rsidRPr="00D54EFA" w14:paraId="7B20723E" w14:textId="77777777" w:rsidTr="006623F9">
        <w:trPr>
          <w:jc w:val="center"/>
        </w:trPr>
        <w:tc>
          <w:tcPr>
            <w:tcW w:w="0" w:type="auto"/>
            <w:vAlign w:val="center"/>
          </w:tcPr>
          <w:p w14:paraId="54FA3BFE" w14:textId="1A5F5C08" w:rsidR="000E4689" w:rsidRPr="00D54EFA" w:rsidRDefault="0058737C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ITC anti-human CD3</w:t>
            </w:r>
          </w:p>
        </w:tc>
        <w:tc>
          <w:tcPr>
            <w:tcW w:w="0" w:type="auto"/>
            <w:vAlign w:val="center"/>
          </w:tcPr>
          <w:p w14:paraId="32371267" w14:textId="50E44B25" w:rsidR="000E4689" w:rsidRPr="00D54EFA" w:rsidRDefault="0058737C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KT3</w:t>
            </w:r>
          </w:p>
        </w:tc>
        <w:tc>
          <w:tcPr>
            <w:tcW w:w="0" w:type="auto"/>
            <w:vAlign w:val="center"/>
          </w:tcPr>
          <w:p w14:paraId="1EDC6926" w14:textId="44D06419" w:rsidR="000E4689" w:rsidRPr="00D54EFA" w:rsidRDefault="0058737C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</w:p>
        </w:tc>
        <w:tc>
          <w:tcPr>
            <w:tcW w:w="0" w:type="auto"/>
            <w:vAlign w:val="center"/>
          </w:tcPr>
          <w:p w14:paraId="08BAA389" w14:textId="292A0F84" w:rsidR="000E4689" w:rsidRPr="00D54EFA" w:rsidRDefault="0058737C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17306</w:t>
            </w:r>
          </w:p>
        </w:tc>
      </w:tr>
      <w:tr w:rsidR="000E4689" w:rsidRPr="00D54EFA" w14:paraId="5FB5C110" w14:textId="77777777" w:rsidTr="006623F9">
        <w:trPr>
          <w:jc w:val="center"/>
        </w:trPr>
        <w:tc>
          <w:tcPr>
            <w:tcW w:w="0" w:type="auto"/>
            <w:vAlign w:val="center"/>
          </w:tcPr>
          <w:p w14:paraId="26CBAC8F" w14:textId="33057BFE" w:rsidR="000E4689" w:rsidRPr="00D54EFA" w:rsidRDefault="0058737C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APC anti-human CD4</w:t>
            </w:r>
          </w:p>
        </w:tc>
        <w:tc>
          <w:tcPr>
            <w:tcW w:w="0" w:type="auto"/>
            <w:vAlign w:val="center"/>
          </w:tcPr>
          <w:p w14:paraId="263110E6" w14:textId="47FF9481" w:rsidR="000E4689" w:rsidRPr="00D54EFA" w:rsidRDefault="0058737C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PA-T4</w:t>
            </w:r>
          </w:p>
        </w:tc>
        <w:tc>
          <w:tcPr>
            <w:tcW w:w="0" w:type="auto"/>
            <w:vAlign w:val="center"/>
          </w:tcPr>
          <w:p w14:paraId="6EA7C37C" w14:textId="7ECBEF6C" w:rsidR="000E4689" w:rsidRPr="00D54EFA" w:rsidRDefault="0058737C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</w:p>
        </w:tc>
        <w:tc>
          <w:tcPr>
            <w:tcW w:w="0" w:type="auto"/>
            <w:vAlign w:val="center"/>
          </w:tcPr>
          <w:p w14:paraId="35036E93" w14:textId="05703412" w:rsidR="000E4689" w:rsidRPr="00D54EFA" w:rsidRDefault="0058737C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00514</w:t>
            </w:r>
          </w:p>
        </w:tc>
      </w:tr>
      <w:tr w:rsidR="000E4689" w:rsidRPr="00D54EFA" w14:paraId="1A29F518" w14:textId="77777777" w:rsidTr="006623F9">
        <w:trPr>
          <w:jc w:val="center"/>
        </w:trPr>
        <w:tc>
          <w:tcPr>
            <w:tcW w:w="0" w:type="auto"/>
            <w:vAlign w:val="center"/>
          </w:tcPr>
          <w:p w14:paraId="5ABC5D79" w14:textId="4768E221" w:rsidR="000E4689" w:rsidRPr="00D54EFA" w:rsidRDefault="0058737C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PerCP</w:t>
            </w:r>
            <w:r w:rsidR="005560FE" w:rsidRPr="00D54EF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Cy5.5 anti-human CD8</w:t>
            </w:r>
          </w:p>
        </w:tc>
        <w:tc>
          <w:tcPr>
            <w:tcW w:w="0" w:type="auto"/>
            <w:vAlign w:val="center"/>
          </w:tcPr>
          <w:p w14:paraId="232159F9" w14:textId="178F3399" w:rsidR="000E4689" w:rsidRPr="00D54EFA" w:rsidRDefault="0058737C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K1</w:t>
            </w:r>
          </w:p>
        </w:tc>
        <w:tc>
          <w:tcPr>
            <w:tcW w:w="0" w:type="auto"/>
            <w:vAlign w:val="center"/>
          </w:tcPr>
          <w:p w14:paraId="075AE2EC" w14:textId="089A5AFE" w:rsidR="000E4689" w:rsidRPr="00D54EFA" w:rsidRDefault="0058737C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</w:p>
        </w:tc>
        <w:tc>
          <w:tcPr>
            <w:tcW w:w="0" w:type="auto"/>
            <w:vAlign w:val="center"/>
          </w:tcPr>
          <w:p w14:paraId="44C023CB" w14:textId="7EBFEE3C" w:rsidR="000E4689" w:rsidRPr="00D54EFA" w:rsidRDefault="0058737C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344709</w:t>
            </w:r>
          </w:p>
        </w:tc>
      </w:tr>
      <w:tr w:rsidR="00DB5B35" w:rsidRPr="00D54EFA" w14:paraId="238BF6CA" w14:textId="77777777" w:rsidTr="006623F9">
        <w:trPr>
          <w:jc w:val="center"/>
        </w:trPr>
        <w:tc>
          <w:tcPr>
            <w:tcW w:w="0" w:type="auto"/>
            <w:vAlign w:val="center"/>
          </w:tcPr>
          <w:p w14:paraId="77BB66A8" w14:textId="5C3D4651" w:rsidR="00DB5B35" w:rsidRPr="00D54EFA" w:rsidRDefault="00DB5B35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 xml:space="preserve">PE-Cy7 </w:t>
            </w: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nti-human CD25</w:t>
            </w:r>
          </w:p>
        </w:tc>
        <w:tc>
          <w:tcPr>
            <w:tcW w:w="0" w:type="auto"/>
            <w:vAlign w:val="center"/>
          </w:tcPr>
          <w:p w14:paraId="6B5E2700" w14:textId="78A4F358" w:rsidR="00DB5B35" w:rsidRPr="00D54EFA" w:rsidRDefault="00DB5B35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M-A251</w:t>
            </w:r>
          </w:p>
        </w:tc>
        <w:tc>
          <w:tcPr>
            <w:tcW w:w="0" w:type="auto"/>
            <w:vAlign w:val="center"/>
          </w:tcPr>
          <w:p w14:paraId="160B2177" w14:textId="22C65A26" w:rsidR="00DB5B35" w:rsidRPr="00D54EFA" w:rsidRDefault="00DB5B35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D Biosciences</w:t>
            </w:r>
          </w:p>
        </w:tc>
        <w:tc>
          <w:tcPr>
            <w:tcW w:w="0" w:type="auto"/>
            <w:vAlign w:val="center"/>
          </w:tcPr>
          <w:p w14:paraId="440F8C73" w14:textId="54E7109E" w:rsidR="00DB5B35" w:rsidRPr="00D54EFA" w:rsidRDefault="00DB5B35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557741</w:t>
            </w:r>
          </w:p>
        </w:tc>
      </w:tr>
      <w:tr w:rsidR="00DB5B35" w:rsidRPr="00D54EFA" w14:paraId="0CB08E42" w14:textId="77777777" w:rsidTr="006623F9">
        <w:trPr>
          <w:jc w:val="center"/>
        </w:trPr>
        <w:tc>
          <w:tcPr>
            <w:tcW w:w="0" w:type="auto"/>
            <w:vAlign w:val="center"/>
          </w:tcPr>
          <w:p w14:paraId="6FDE1F73" w14:textId="19670DF9" w:rsidR="00DB5B35" w:rsidRPr="00D54EFA" w:rsidRDefault="00DB5B35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BUV737 anti-human CD127</w:t>
            </w:r>
          </w:p>
        </w:tc>
        <w:tc>
          <w:tcPr>
            <w:tcW w:w="0" w:type="auto"/>
            <w:vAlign w:val="center"/>
          </w:tcPr>
          <w:p w14:paraId="37697B3C" w14:textId="1020307B" w:rsidR="00DB5B35" w:rsidRPr="00D54EFA" w:rsidRDefault="00DB5B35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HIL-7R-M21</w:t>
            </w:r>
          </w:p>
        </w:tc>
        <w:tc>
          <w:tcPr>
            <w:tcW w:w="0" w:type="auto"/>
            <w:vAlign w:val="center"/>
          </w:tcPr>
          <w:p w14:paraId="64A97B65" w14:textId="50778853" w:rsidR="00DB5B35" w:rsidRPr="00D54EFA" w:rsidRDefault="00DB5B35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D Biosciences</w:t>
            </w:r>
          </w:p>
        </w:tc>
        <w:tc>
          <w:tcPr>
            <w:tcW w:w="0" w:type="auto"/>
            <w:vAlign w:val="center"/>
          </w:tcPr>
          <w:p w14:paraId="54EFC049" w14:textId="0ECAA38B" w:rsidR="00DB5B35" w:rsidRPr="00D54EFA" w:rsidRDefault="00DB5B35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64300</w:t>
            </w:r>
          </w:p>
        </w:tc>
      </w:tr>
      <w:tr w:rsidR="000E4689" w:rsidRPr="00D54EFA" w14:paraId="3827BE43" w14:textId="77777777" w:rsidTr="006623F9">
        <w:trPr>
          <w:jc w:val="center"/>
        </w:trPr>
        <w:tc>
          <w:tcPr>
            <w:tcW w:w="0" w:type="auto"/>
            <w:vAlign w:val="center"/>
          </w:tcPr>
          <w:p w14:paraId="56AC6518" w14:textId="1F547A23" w:rsidR="000E4689" w:rsidRPr="00D54EFA" w:rsidRDefault="00B83251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BV421 Anti-Human CD279 (PD-1)</w:t>
            </w:r>
          </w:p>
        </w:tc>
        <w:tc>
          <w:tcPr>
            <w:tcW w:w="0" w:type="auto"/>
            <w:vAlign w:val="center"/>
          </w:tcPr>
          <w:p w14:paraId="07D36AE8" w14:textId="6E0DB810" w:rsidR="000E4689" w:rsidRPr="00D54EFA" w:rsidRDefault="00B83251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MIH4</w:t>
            </w:r>
          </w:p>
        </w:tc>
        <w:tc>
          <w:tcPr>
            <w:tcW w:w="0" w:type="auto"/>
            <w:vAlign w:val="center"/>
          </w:tcPr>
          <w:p w14:paraId="2EAF3F95" w14:textId="0802ACD3" w:rsidR="000E4689" w:rsidRPr="00D54EFA" w:rsidRDefault="00B83251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D Biosciences</w:t>
            </w:r>
          </w:p>
        </w:tc>
        <w:tc>
          <w:tcPr>
            <w:tcW w:w="0" w:type="auto"/>
            <w:vAlign w:val="center"/>
          </w:tcPr>
          <w:p w14:paraId="14270642" w14:textId="1B927B03" w:rsidR="000E4689" w:rsidRPr="00D54EFA" w:rsidRDefault="00B83251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564323</w:t>
            </w:r>
          </w:p>
        </w:tc>
      </w:tr>
      <w:tr w:rsidR="000E4689" w:rsidRPr="00D54EFA" w14:paraId="456D6AFA" w14:textId="77777777" w:rsidTr="006623F9">
        <w:trPr>
          <w:jc w:val="center"/>
        </w:trPr>
        <w:tc>
          <w:tcPr>
            <w:tcW w:w="0" w:type="auto"/>
            <w:vAlign w:val="center"/>
          </w:tcPr>
          <w:p w14:paraId="67BAD13A" w14:textId="086ED7AB" w:rsidR="000E4689" w:rsidRPr="00D54EFA" w:rsidRDefault="00B83251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PE anti-human CD152 (CTLA-4)</w:t>
            </w:r>
          </w:p>
        </w:tc>
        <w:tc>
          <w:tcPr>
            <w:tcW w:w="0" w:type="auto"/>
            <w:vAlign w:val="center"/>
          </w:tcPr>
          <w:p w14:paraId="59F2FAE3" w14:textId="13FBCAC2" w:rsidR="000E4689" w:rsidRPr="00D54EFA" w:rsidRDefault="00B83251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L3D10</w:t>
            </w:r>
          </w:p>
        </w:tc>
        <w:tc>
          <w:tcPr>
            <w:tcW w:w="0" w:type="auto"/>
            <w:vAlign w:val="center"/>
          </w:tcPr>
          <w:p w14:paraId="04F98374" w14:textId="1C490B2B" w:rsidR="000E4689" w:rsidRPr="00D54EFA" w:rsidRDefault="00B83251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</w:p>
        </w:tc>
        <w:tc>
          <w:tcPr>
            <w:tcW w:w="0" w:type="auto"/>
            <w:vAlign w:val="center"/>
          </w:tcPr>
          <w:p w14:paraId="7334A366" w14:textId="20D3BBF1" w:rsidR="000E4689" w:rsidRPr="00D54EFA" w:rsidRDefault="00B83251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349906</w:t>
            </w:r>
          </w:p>
        </w:tc>
      </w:tr>
      <w:tr w:rsidR="006623F9" w:rsidRPr="00D54EFA" w14:paraId="70AE09F1" w14:textId="77777777" w:rsidTr="006623F9">
        <w:trPr>
          <w:jc w:val="center"/>
        </w:trPr>
        <w:tc>
          <w:tcPr>
            <w:tcW w:w="0" w:type="auto"/>
            <w:vAlign w:val="center"/>
          </w:tcPr>
          <w:p w14:paraId="45B75289" w14:textId="705D6DB3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Anti-mouse CD16/CD32</w:t>
            </w:r>
          </w:p>
        </w:tc>
        <w:tc>
          <w:tcPr>
            <w:tcW w:w="0" w:type="auto"/>
            <w:vAlign w:val="center"/>
          </w:tcPr>
          <w:p w14:paraId="24E63906" w14:textId="4B46511B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2.4G2</w:t>
            </w:r>
          </w:p>
        </w:tc>
        <w:tc>
          <w:tcPr>
            <w:tcW w:w="0" w:type="auto"/>
            <w:vAlign w:val="center"/>
          </w:tcPr>
          <w:p w14:paraId="2F265A32" w14:textId="63A253FF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D Biosciences</w:t>
            </w:r>
          </w:p>
        </w:tc>
        <w:tc>
          <w:tcPr>
            <w:tcW w:w="0" w:type="auto"/>
            <w:vAlign w:val="center"/>
          </w:tcPr>
          <w:p w14:paraId="6D5F00C9" w14:textId="657D39A6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553141</w:t>
            </w:r>
          </w:p>
        </w:tc>
      </w:tr>
      <w:tr w:rsidR="006623F9" w:rsidRPr="00D54EFA" w14:paraId="2DC2C74E" w14:textId="77777777" w:rsidTr="006623F9">
        <w:trPr>
          <w:jc w:val="center"/>
        </w:trPr>
        <w:tc>
          <w:tcPr>
            <w:tcW w:w="0" w:type="auto"/>
            <w:vAlign w:val="center"/>
          </w:tcPr>
          <w:p w14:paraId="11CA2DA6" w14:textId="1019713F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FITC anti-mouse CD3</w:t>
            </w:r>
          </w:p>
        </w:tc>
        <w:tc>
          <w:tcPr>
            <w:tcW w:w="0" w:type="auto"/>
            <w:vAlign w:val="center"/>
          </w:tcPr>
          <w:p w14:paraId="1445FCF8" w14:textId="3B1A2C7E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17A2</w:t>
            </w:r>
          </w:p>
        </w:tc>
        <w:tc>
          <w:tcPr>
            <w:tcW w:w="0" w:type="auto"/>
            <w:vAlign w:val="center"/>
          </w:tcPr>
          <w:p w14:paraId="5C066A64" w14:textId="7629B6DC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</w:p>
        </w:tc>
        <w:tc>
          <w:tcPr>
            <w:tcW w:w="0" w:type="auto"/>
            <w:vAlign w:val="center"/>
          </w:tcPr>
          <w:p w14:paraId="7D2C7649" w14:textId="39591500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00203</w:t>
            </w:r>
          </w:p>
        </w:tc>
      </w:tr>
      <w:tr w:rsidR="006623F9" w:rsidRPr="00D54EFA" w14:paraId="36E4EBEB" w14:textId="77777777" w:rsidTr="006623F9">
        <w:trPr>
          <w:jc w:val="center"/>
        </w:trPr>
        <w:tc>
          <w:tcPr>
            <w:tcW w:w="0" w:type="auto"/>
            <w:vAlign w:val="center"/>
          </w:tcPr>
          <w:p w14:paraId="41CADD91" w14:textId="29877D3D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APC anti-mouse CD4</w:t>
            </w:r>
          </w:p>
        </w:tc>
        <w:tc>
          <w:tcPr>
            <w:tcW w:w="0" w:type="auto"/>
            <w:vAlign w:val="center"/>
          </w:tcPr>
          <w:p w14:paraId="1EA2D666" w14:textId="4DDC57A3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GK1.5</w:t>
            </w:r>
          </w:p>
        </w:tc>
        <w:tc>
          <w:tcPr>
            <w:tcW w:w="0" w:type="auto"/>
            <w:vAlign w:val="center"/>
          </w:tcPr>
          <w:p w14:paraId="6807CEE9" w14:textId="191AF730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</w:p>
        </w:tc>
        <w:tc>
          <w:tcPr>
            <w:tcW w:w="0" w:type="auto"/>
            <w:vAlign w:val="center"/>
          </w:tcPr>
          <w:p w14:paraId="0E99A1E8" w14:textId="3A89A04A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00412</w:t>
            </w:r>
          </w:p>
        </w:tc>
      </w:tr>
      <w:tr w:rsidR="006623F9" w:rsidRPr="00D54EFA" w14:paraId="44842653" w14:textId="77777777" w:rsidTr="006623F9">
        <w:trPr>
          <w:jc w:val="center"/>
        </w:trPr>
        <w:tc>
          <w:tcPr>
            <w:tcW w:w="0" w:type="auto"/>
            <w:vAlign w:val="center"/>
          </w:tcPr>
          <w:p w14:paraId="7446F635" w14:textId="4CD70508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PerCP-Cy5.5 anti-mouse CD8a</w:t>
            </w:r>
          </w:p>
        </w:tc>
        <w:tc>
          <w:tcPr>
            <w:tcW w:w="0" w:type="auto"/>
            <w:vAlign w:val="center"/>
          </w:tcPr>
          <w:p w14:paraId="616045A4" w14:textId="6FE8EF0D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53-6.7</w:t>
            </w:r>
          </w:p>
        </w:tc>
        <w:tc>
          <w:tcPr>
            <w:tcW w:w="0" w:type="auto"/>
            <w:vAlign w:val="center"/>
          </w:tcPr>
          <w:p w14:paraId="455C7E1E" w14:textId="5627BC2F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D Biosciences</w:t>
            </w:r>
          </w:p>
        </w:tc>
        <w:tc>
          <w:tcPr>
            <w:tcW w:w="0" w:type="auto"/>
            <w:vAlign w:val="center"/>
          </w:tcPr>
          <w:p w14:paraId="085F2110" w14:textId="4D6B37A8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551162</w:t>
            </w:r>
          </w:p>
        </w:tc>
      </w:tr>
      <w:tr w:rsidR="006623F9" w:rsidRPr="00D54EFA" w14:paraId="489A9E98" w14:textId="77777777" w:rsidTr="006623F9">
        <w:trPr>
          <w:jc w:val="center"/>
        </w:trPr>
        <w:tc>
          <w:tcPr>
            <w:tcW w:w="0" w:type="auto"/>
            <w:vAlign w:val="center"/>
          </w:tcPr>
          <w:p w14:paraId="7468E443" w14:textId="2543070B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 xml:space="preserve">APC </w:t>
            </w: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nti-mouse CD25</w:t>
            </w:r>
          </w:p>
        </w:tc>
        <w:tc>
          <w:tcPr>
            <w:tcW w:w="0" w:type="auto"/>
            <w:vAlign w:val="center"/>
          </w:tcPr>
          <w:p w14:paraId="7709E1B0" w14:textId="1771F0C3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PC61</w:t>
            </w:r>
          </w:p>
        </w:tc>
        <w:tc>
          <w:tcPr>
            <w:tcW w:w="0" w:type="auto"/>
            <w:vAlign w:val="center"/>
          </w:tcPr>
          <w:p w14:paraId="512406CF" w14:textId="092E326C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D Biosciences</w:t>
            </w:r>
          </w:p>
        </w:tc>
        <w:tc>
          <w:tcPr>
            <w:tcW w:w="0" w:type="auto"/>
            <w:vAlign w:val="center"/>
          </w:tcPr>
          <w:p w14:paraId="6E26265D" w14:textId="4C511AF2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557192</w:t>
            </w:r>
          </w:p>
        </w:tc>
      </w:tr>
      <w:tr w:rsidR="006623F9" w:rsidRPr="00D54EFA" w14:paraId="4FC064D7" w14:textId="77777777" w:rsidTr="006623F9">
        <w:trPr>
          <w:jc w:val="center"/>
        </w:trPr>
        <w:tc>
          <w:tcPr>
            <w:tcW w:w="0" w:type="auto"/>
            <w:vAlign w:val="center"/>
          </w:tcPr>
          <w:p w14:paraId="5BB2E6DA" w14:textId="5E839B37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BV421 anti-mouse CD279 (PD-1)</w:t>
            </w:r>
          </w:p>
        </w:tc>
        <w:tc>
          <w:tcPr>
            <w:tcW w:w="0" w:type="auto"/>
            <w:vAlign w:val="center"/>
          </w:tcPr>
          <w:p w14:paraId="794F3161" w14:textId="79E67CFF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29F.1A12</w:t>
            </w:r>
          </w:p>
        </w:tc>
        <w:tc>
          <w:tcPr>
            <w:tcW w:w="0" w:type="auto"/>
            <w:vAlign w:val="center"/>
          </w:tcPr>
          <w:p w14:paraId="6E263D90" w14:textId="1A5631AF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</w:p>
        </w:tc>
        <w:tc>
          <w:tcPr>
            <w:tcW w:w="0" w:type="auto"/>
            <w:vAlign w:val="center"/>
          </w:tcPr>
          <w:p w14:paraId="4C14A9BC" w14:textId="77BCC18A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135221</w:t>
            </w:r>
          </w:p>
        </w:tc>
      </w:tr>
      <w:tr w:rsidR="006623F9" w:rsidRPr="00D54EFA" w14:paraId="5F71F5FD" w14:textId="77777777" w:rsidTr="006623F9">
        <w:trPr>
          <w:jc w:val="center"/>
        </w:trPr>
        <w:tc>
          <w:tcPr>
            <w:tcW w:w="0" w:type="auto"/>
            <w:vAlign w:val="center"/>
          </w:tcPr>
          <w:p w14:paraId="11ADDA74" w14:textId="5292974C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PE anti-mouse CD152 (CTLA-4)</w:t>
            </w:r>
          </w:p>
        </w:tc>
        <w:tc>
          <w:tcPr>
            <w:tcW w:w="0" w:type="auto"/>
            <w:vAlign w:val="center"/>
          </w:tcPr>
          <w:p w14:paraId="7790FBD5" w14:textId="43C462FE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UC10-4B9</w:t>
            </w:r>
          </w:p>
        </w:tc>
        <w:tc>
          <w:tcPr>
            <w:tcW w:w="0" w:type="auto"/>
            <w:vAlign w:val="center"/>
          </w:tcPr>
          <w:p w14:paraId="55A2619E" w14:textId="5A8981B3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ioLegend</w:t>
            </w:r>
          </w:p>
        </w:tc>
        <w:tc>
          <w:tcPr>
            <w:tcW w:w="0" w:type="auto"/>
            <w:vAlign w:val="center"/>
          </w:tcPr>
          <w:p w14:paraId="5187BD32" w14:textId="34AF02B1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106305</w:t>
            </w:r>
          </w:p>
        </w:tc>
      </w:tr>
      <w:tr w:rsidR="00E330E5" w:rsidRPr="00D54EFA" w14:paraId="12D79719" w14:textId="77777777" w:rsidTr="006623F9">
        <w:trPr>
          <w:jc w:val="center"/>
        </w:trPr>
        <w:tc>
          <w:tcPr>
            <w:tcW w:w="0" w:type="auto"/>
            <w:vAlign w:val="center"/>
          </w:tcPr>
          <w:p w14:paraId="15EC1ECA" w14:textId="6360C718" w:rsidR="00E330E5" w:rsidRPr="00D54EFA" w:rsidRDefault="00E330E5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 xml:space="preserve">BV786 </w:t>
            </w: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nti-Mouse CD69</w:t>
            </w:r>
          </w:p>
        </w:tc>
        <w:tc>
          <w:tcPr>
            <w:tcW w:w="0" w:type="auto"/>
            <w:vAlign w:val="center"/>
          </w:tcPr>
          <w:p w14:paraId="1E65D964" w14:textId="1DEE3FFA" w:rsidR="00E330E5" w:rsidRPr="00D54EFA" w:rsidRDefault="00E330E5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H1.2F3</w:t>
            </w:r>
          </w:p>
        </w:tc>
        <w:tc>
          <w:tcPr>
            <w:tcW w:w="0" w:type="auto"/>
            <w:vAlign w:val="center"/>
          </w:tcPr>
          <w:p w14:paraId="44519909" w14:textId="3DB22FEC" w:rsidR="00E330E5" w:rsidRPr="00D54EFA" w:rsidRDefault="00E330E5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D Biosciences</w:t>
            </w:r>
          </w:p>
        </w:tc>
        <w:tc>
          <w:tcPr>
            <w:tcW w:w="0" w:type="auto"/>
            <w:vAlign w:val="center"/>
          </w:tcPr>
          <w:p w14:paraId="0968C198" w14:textId="70382D9A" w:rsidR="00E330E5" w:rsidRPr="00D54EFA" w:rsidRDefault="00E330E5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564683</w:t>
            </w:r>
          </w:p>
        </w:tc>
      </w:tr>
      <w:tr w:rsidR="006623F9" w14:paraId="763F1A68" w14:textId="77777777" w:rsidTr="006623F9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73751D" w14:textId="61268160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Fixable Viability Stain 7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60A6CA" w14:textId="7766B9DC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EB5146" w14:textId="675E7DFF" w:rsidR="006623F9" w:rsidRPr="00D54EFA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D Bioscienc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099C59F" w14:textId="4513EEFA" w:rsidR="006623F9" w:rsidRDefault="006623F9" w:rsidP="006623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4EFA">
              <w:rPr>
                <w:rFonts w:ascii="Times New Roman" w:hAnsi="Times New Roman" w:cs="Times New Roman"/>
                <w:sz w:val="24"/>
                <w:szCs w:val="24"/>
              </w:rPr>
              <w:t>564997</w:t>
            </w:r>
          </w:p>
        </w:tc>
      </w:tr>
    </w:tbl>
    <w:p w14:paraId="048BB8D3" w14:textId="77777777" w:rsidR="0041091F" w:rsidRPr="0041091F" w:rsidRDefault="0041091F">
      <w:pPr>
        <w:rPr>
          <w:rFonts w:ascii="Times New Roman" w:hAnsi="Times New Roman" w:cs="Times New Roman"/>
          <w:sz w:val="24"/>
          <w:szCs w:val="24"/>
        </w:rPr>
      </w:pPr>
    </w:p>
    <w:sectPr w:rsidR="0041091F" w:rsidRPr="0041091F" w:rsidSect="00D54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0BE21D" w14:textId="77777777" w:rsidR="007D2DB9" w:rsidRDefault="007D2DB9" w:rsidP="0041091F">
      <w:r>
        <w:separator/>
      </w:r>
    </w:p>
  </w:endnote>
  <w:endnote w:type="continuationSeparator" w:id="0">
    <w:p w14:paraId="73D68E0C" w14:textId="77777777" w:rsidR="007D2DB9" w:rsidRDefault="007D2DB9" w:rsidP="00410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F544F9" w14:textId="77777777" w:rsidR="007D2DB9" w:rsidRDefault="007D2DB9" w:rsidP="0041091F">
      <w:r>
        <w:separator/>
      </w:r>
    </w:p>
  </w:footnote>
  <w:footnote w:type="continuationSeparator" w:id="0">
    <w:p w14:paraId="2E0BA77F" w14:textId="77777777" w:rsidR="007D2DB9" w:rsidRDefault="007D2DB9" w:rsidP="00410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02A"/>
    <w:rsid w:val="0001502A"/>
    <w:rsid w:val="000E4689"/>
    <w:rsid w:val="002045B9"/>
    <w:rsid w:val="0041091F"/>
    <w:rsid w:val="005560FE"/>
    <w:rsid w:val="0058737C"/>
    <w:rsid w:val="006623F9"/>
    <w:rsid w:val="007D2DB9"/>
    <w:rsid w:val="00AA16DA"/>
    <w:rsid w:val="00B83251"/>
    <w:rsid w:val="00D372CE"/>
    <w:rsid w:val="00D54EFA"/>
    <w:rsid w:val="00DB5B35"/>
    <w:rsid w:val="00E330E5"/>
    <w:rsid w:val="00E95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16086"/>
  <w15:chartTrackingRefBased/>
  <w15:docId w15:val="{42BB58DE-6D61-497A-BBC8-CAA0F0B82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09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09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0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091F"/>
    <w:rPr>
      <w:sz w:val="18"/>
      <w:szCs w:val="18"/>
    </w:rPr>
  </w:style>
  <w:style w:type="table" w:styleId="TableGrid">
    <w:name w:val="Table Grid"/>
    <w:basedOn w:val="TableNormal"/>
    <w:uiPriority w:val="39"/>
    <w:rsid w:val="000E46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汀 孙</dc:creator>
  <cp:keywords/>
  <dc:description/>
  <cp:lastModifiedBy>Sowmiya S Subramani</cp:lastModifiedBy>
  <cp:revision>6</cp:revision>
  <dcterms:created xsi:type="dcterms:W3CDTF">2023-05-12T08:40:00Z</dcterms:created>
  <dcterms:modified xsi:type="dcterms:W3CDTF">2024-09-29T09:40:00Z</dcterms:modified>
</cp:coreProperties>
</file>